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78266" w14:textId="77777777" w:rsidR="009B7705" w:rsidRDefault="009B7705"/>
    <w:p w14:paraId="3DAF5C08" w14:textId="6072086C" w:rsidR="008E5D1E" w:rsidRDefault="00290FE5">
      <w:r>
        <w:rPr>
          <w:noProof/>
        </w:rPr>
        <w:drawing>
          <wp:inline distT="0" distB="0" distL="0" distR="0" wp14:anchorId="2D4D15DE" wp14:editId="4A1DFAA6">
            <wp:extent cx="4064000" cy="3213100"/>
            <wp:effectExtent l="0" t="0" r="0" b="0"/>
            <wp:docPr id="1953785821" name="图片 1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785821" name="图片 1" descr="图表, 条形图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CCB15" w14:textId="77777777" w:rsidR="00CE2838" w:rsidRDefault="00CE2838"/>
    <w:p w14:paraId="7AA3D475" w14:textId="2373A111" w:rsidR="00CE2838" w:rsidRPr="00BE29FE" w:rsidRDefault="00CE2838">
      <w:pPr>
        <w:rPr>
          <w:lang w:val="en-US"/>
        </w:rPr>
      </w:pPr>
      <w:r w:rsidRPr="00CE2838">
        <w:rPr>
          <w:lang w:val="en-GB"/>
        </w:rPr>
        <w:t xml:space="preserve">Supplementary figure 1. </w:t>
      </w:r>
      <w:r w:rsidR="000C2748">
        <w:rPr>
          <w:lang w:val="en-GB"/>
        </w:rPr>
        <w:t xml:space="preserve">MCF10A cell </w:t>
      </w:r>
      <w:r w:rsidR="00385A4E">
        <w:rPr>
          <w:lang w:val="en-GB"/>
        </w:rPr>
        <w:t>v</w:t>
      </w:r>
      <w:r w:rsidR="000C2748">
        <w:rPr>
          <w:lang w:val="en-GB"/>
        </w:rPr>
        <w:t xml:space="preserve">iability following treatment with various concentrations of </w:t>
      </w:r>
      <w:proofErr w:type="spellStart"/>
      <w:r w:rsidR="000C2748">
        <w:rPr>
          <w:lang w:val="en-GB"/>
        </w:rPr>
        <w:t>monoHER</w:t>
      </w:r>
      <w:proofErr w:type="spellEnd"/>
      <w:r w:rsidR="000C2748">
        <w:rPr>
          <w:lang w:val="en-GB"/>
        </w:rPr>
        <w:t xml:space="preserve"> was assessed using the MTT assay.</w:t>
      </w:r>
    </w:p>
    <w:sectPr w:rsidR="00CE2838" w:rsidRPr="00BE29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00B"/>
    <w:rsid w:val="000C2748"/>
    <w:rsid w:val="00290FE5"/>
    <w:rsid w:val="00385A4E"/>
    <w:rsid w:val="003F615A"/>
    <w:rsid w:val="005478D6"/>
    <w:rsid w:val="005C73DB"/>
    <w:rsid w:val="006A100B"/>
    <w:rsid w:val="006C326A"/>
    <w:rsid w:val="008A44CD"/>
    <w:rsid w:val="008E5D1E"/>
    <w:rsid w:val="009B7705"/>
    <w:rsid w:val="00BE29FE"/>
    <w:rsid w:val="00C94D96"/>
    <w:rsid w:val="00CE2838"/>
    <w:rsid w:val="00E3216D"/>
    <w:rsid w:val="00F0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C2109"/>
  <w15:chartTrackingRefBased/>
  <w15:docId w15:val="{38C1BE67-47F4-40B7-AB9F-3383A7768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EastAsia" w:hAnsi="Verdana" w:cstheme="minorBidi"/>
        <w:kern w:val="2"/>
        <w:szCs w:val="22"/>
        <w:lang w:val="nl-NL" w:eastAsia="zh-CN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10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0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0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0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0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0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0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0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0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00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0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00B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00B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00B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00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00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00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00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0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0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00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0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0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0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00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00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00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00B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385A4E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85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A4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A4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A4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ujie (FARMACO)</dc:creator>
  <cp:keywords/>
  <dc:description/>
  <cp:lastModifiedBy>Dubois, Ludwig (PM)</cp:lastModifiedBy>
  <cp:revision>3</cp:revision>
  <dcterms:created xsi:type="dcterms:W3CDTF">2025-11-27T08:02:00Z</dcterms:created>
  <dcterms:modified xsi:type="dcterms:W3CDTF">2025-11-28T08:08:00Z</dcterms:modified>
</cp:coreProperties>
</file>